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3002E9" w14:textId="2F858E02" w:rsidR="000A5AC9" w:rsidRPr="00AA63DE" w:rsidRDefault="00AA63DE" w:rsidP="00AA63DE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Cs w:val="20"/>
        </w:rPr>
      </w:pPr>
      <w:bookmarkStart w:id="0" w:name="_Hlk51796012"/>
      <w:r w:rsidRPr="00AA63DE">
        <w:rPr>
          <w:rFonts w:ascii="Times New Roman" w:hAnsi="Times New Roman" w:cs="Times New Roman"/>
          <w:b/>
          <w:bCs/>
          <w:kern w:val="0"/>
          <w:szCs w:val="20"/>
        </w:rPr>
        <w:t xml:space="preserve">Additional file </w:t>
      </w:r>
      <w:r w:rsidRPr="00AA63DE">
        <w:rPr>
          <w:rFonts w:ascii="Times New Roman" w:hAnsi="Times New Roman" w:cs="Times New Roman"/>
          <w:b/>
          <w:bCs/>
          <w:kern w:val="0"/>
          <w:szCs w:val="20"/>
        </w:rPr>
        <w:t xml:space="preserve">2. </w:t>
      </w:r>
      <w:r w:rsidR="00AC304E" w:rsidRPr="00AA63DE">
        <w:rPr>
          <w:rFonts w:ascii="Times New Roman" w:eastAsia="함초롬바탕" w:hAnsi="Times New Roman" w:cs="Times New Roman"/>
          <w:kern w:val="0"/>
          <w:szCs w:val="20"/>
        </w:rPr>
        <w:t>Univariate and multivariate analysis</w:t>
      </w:r>
      <w:r w:rsidR="000A5AC9" w:rsidRPr="00AA63DE">
        <w:rPr>
          <w:rFonts w:ascii="Times New Roman" w:eastAsia="함초롬바탕" w:hAnsi="Times New Roman" w:cs="Times New Roman"/>
          <w:kern w:val="0"/>
          <w:szCs w:val="20"/>
        </w:rPr>
        <w:t xml:space="preserve"> of OS and DFS </w:t>
      </w:r>
      <w:r w:rsidR="000A5AC9" w:rsidRPr="00AA63DE">
        <w:rPr>
          <w:rFonts w:ascii="Times New Roman" w:hAnsi="Times New Roman" w:cs="Times New Roman"/>
          <w:szCs w:val="20"/>
        </w:rPr>
        <w:t xml:space="preserve">in </w:t>
      </w:r>
      <w:r w:rsidR="000A5AC9" w:rsidRPr="00AA63DE">
        <w:rPr>
          <w:rFonts w:ascii="Times New Roman" w:eastAsia="함초롬바탕" w:hAnsi="Times New Roman" w:cs="Times New Roman"/>
          <w:szCs w:val="20"/>
        </w:rPr>
        <w:t>patients with tumor size ≤4</w:t>
      </w:r>
      <w:r w:rsidR="00AC304E" w:rsidRPr="00AA63DE">
        <w:rPr>
          <w:rFonts w:ascii="Times New Roman" w:eastAsia="함초롬바탕" w:hAnsi="Times New Roman" w:cs="Times New Roman"/>
          <w:szCs w:val="20"/>
        </w:rPr>
        <w:t>.0</w:t>
      </w:r>
      <w:r w:rsidR="000A5AC9" w:rsidRPr="00AA63DE">
        <w:rPr>
          <w:rFonts w:ascii="Times New Roman" w:eastAsia="함초롬바탕" w:hAnsi="Times New Roman" w:cs="Times New Roman"/>
          <w:szCs w:val="20"/>
        </w:rPr>
        <w:t xml:space="preserve"> cm</w:t>
      </w:r>
    </w:p>
    <w:tbl>
      <w:tblPr>
        <w:tblW w:w="1539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1"/>
        <w:gridCol w:w="708"/>
        <w:gridCol w:w="710"/>
        <w:gridCol w:w="1241"/>
        <w:gridCol w:w="850"/>
        <w:gridCol w:w="1275"/>
        <w:gridCol w:w="853"/>
        <w:gridCol w:w="1297"/>
        <w:gridCol w:w="851"/>
        <w:gridCol w:w="719"/>
        <w:gridCol w:w="1225"/>
        <w:gridCol w:w="768"/>
        <w:gridCol w:w="1218"/>
        <w:gridCol w:w="768"/>
        <w:gridCol w:w="1227"/>
        <w:gridCol w:w="676"/>
        <w:gridCol w:w="13"/>
      </w:tblGrid>
      <w:tr w:rsidR="006320F2" w:rsidRPr="0074161A" w14:paraId="4CC718A4" w14:textId="77777777" w:rsidTr="00AA63DE">
        <w:trPr>
          <w:gridAfter w:val="1"/>
          <w:wAfter w:w="8" w:type="dxa"/>
          <w:trHeight w:val="225"/>
        </w:trPr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EC714B" w14:textId="37D54989" w:rsidR="00AC304E" w:rsidRPr="00AA63DE" w:rsidRDefault="00AC304E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437A" w14:textId="77777777" w:rsidR="00AC304E" w:rsidRPr="00AA63DE" w:rsidRDefault="00AC304E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8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09BA1" w14:textId="0C72EBB5" w:rsidR="00AC304E" w:rsidRPr="00AA63DE" w:rsidRDefault="00AC304E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 w:rsidR="000E49F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60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F3027" w14:textId="5564E9EC" w:rsidR="00AC304E" w:rsidRPr="00AA63DE" w:rsidRDefault="00AC304E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  <w:r w:rsidR="000E49F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S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6320F2" w:rsidRPr="0074161A" w14:paraId="0A4ADDE7" w14:textId="77777777" w:rsidTr="00AA63DE">
        <w:trPr>
          <w:trHeight w:val="225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092891" w14:textId="221FE7A1" w:rsidR="006320F2" w:rsidRPr="00AA63DE" w:rsidRDefault="006320F2" w:rsidP="00AA63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061D" w14:textId="77777777" w:rsidR="006320F2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4C4B" w14:textId="5131FEBC" w:rsidR="006320F2" w:rsidRPr="00AA63DE" w:rsidRDefault="006320F2" w:rsidP="00AA63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(EVENT)</w:t>
            </w:r>
          </w:p>
        </w:tc>
        <w:tc>
          <w:tcPr>
            <w:tcW w:w="20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B735" w14:textId="1B6EEA70" w:rsidR="006320F2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ivari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e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3DB3" w14:textId="09248D27" w:rsidR="006320F2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ultivari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e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p&lt;0.05)</w:t>
            </w:r>
          </w:p>
        </w:tc>
        <w:tc>
          <w:tcPr>
            <w:tcW w:w="21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E6E1" w14:textId="5DAB3DBF" w:rsidR="006320F2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djus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d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clinical variable</w:t>
            </w:r>
          </w:p>
        </w:tc>
        <w:tc>
          <w:tcPr>
            <w:tcW w:w="7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FA1E" w14:textId="738EFF68" w:rsidR="006320F2" w:rsidRPr="00AA63DE" w:rsidRDefault="006320F2" w:rsidP="00AA63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(EVENT)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0319" w14:textId="5A47C910" w:rsidR="006320F2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ivari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e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CABF" w14:textId="0EB12AFA" w:rsidR="006320F2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ultivari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e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p&lt;0.05)</w:t>
            </w:r>
          </w:p>
        </w:tc>
        <w:tc>
          <w:tcPr>
            <w:tcW w:w="19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D42E" w14:textId="5228C840" w:rsidR="006320F2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djus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d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clinical variable</w:t>
            </w:r>
          </w:p>
        </w:tc>
      </w:tr>
      <w:tr w:rsidR="006320F2" w:rsidRPr="003E1EDF" w14:paraId="438143E5" w14:textId="77777777" w:rsidTr="00AA63DE">
        <w:trPr>
          <w:trHeight w:val="240"/>
        </w:trPr>
        <w:tc>
          <w:tcPr>
            <w:tcW w:w="99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2F9DB0" w14:textId="7FFA9F4D" w:rsidR="006320F2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160AC" w14:textId="77777777" w:rsidR="006320F2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68A84" w14:textId="683EEDB4" w:rsidR="006320F2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CB03C" w14:textId="77777777" w:rsidR="006320F2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1D62B" w14:textId="77777777" w:rsidR="006320F2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230CC" w14:textId="77777777" w:rsidR="006320F2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6E1A5" w14:textId="77777777" w:rsidR="006320F2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B411E" w14:textId="77777777" w:rsidR="006320F2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E155B" w14:textId="77777777" w:rsidR="006320F2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71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62ED5" w14:textId="3FE9487F" w:rsidR="006320F2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F74FF" w14:textId="77777777" w:rsidR="006320F2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84FC0" w14:textId="77777777" w:rsidR="006320F2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84EEC" w14:textId="77777777" w:rsidR="006320F2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862DE" w14:textId="77777777" w:rsidR="006320F2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59BCA" w14:textId="77777777" w:rsidR="006320F2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6769D" w14:textId="77777777" w:rsidR="006320F2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</w:tr>
      <w:tr w:rsidR="006320F2" w:rsidRPr="003E1EDF" w14:paraId="6E4BFB9D" w14:textId="77777777" w:rsidTr="00AA63DE">
        <w:trPr>
          <w:trHeight w:val="225"/>
        </w:trPr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168062" w14:textId="3DCA76C9" w:rsidR="000A5AC9" w:rsidRPr="00AA63DE" w:rsidRDefault="00AC304E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urge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016C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pe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738F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(6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214C" w14:textId="52D59844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(ref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2D1C" w14:textId="4621ADA1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="000A5AC9" w:rsidRPr="00AA63D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7679" w14:textId="74AB90BD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="000A5AC9" w:rsidRPr="00AA63D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B7A1" w14:textId="4E3B20DA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="000A5AC9" w:rsidRPr="00AA63D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73C1" w14:textId="6ADD90FF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(ref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8BE6" w14:textId="400CDA2E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="000A5AC9" w:rsidRPr="00AA63D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001F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(1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91FC" w14:textId="55EC1FFC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(ref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399B" w14:textId="60A29A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A69C" w14:textId="590C9F32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(ref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6419" w14:textId="43203E98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DA1E" w14:textId="13636A8E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(ref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6BDE" w14:textId="57514516" w:rsidR="000A5AC9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="000A5AC9" w:rsidRPr="00AA63D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320F2" w:rsidRPr="003E1EDF" w14:paraId="21C6FB1B" w14:textId="77777777" w:rsidTr="00AA63DE">
        <w:trPr>
          <w:trHeight w:val="225"/>
        </w:trPr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4009950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85D3" w14:textId="1B3BDF2E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aparoscop</w:t>
            </w:r>
            <w:r w:rsidR="000E49F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c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E1EB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8(11)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7F11" w14:textId="77777777" w:rsidR="00FA071B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32</w:t>
            </w:r>
          </w:p>
          <w:p w14:paraId="2E0FCE49" w14:textId="62ED993D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27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86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9F29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540 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BD2B" w14:textId="74DC8723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="000A5AC9" w:rsidRPr="00AA63D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C2DC" w14:textId="4D683212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="000A5AC9" w:rsidRPr="00AA63D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D810" w14:textId="77777777" w:rsidR="00FA071B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23</w:t>
            </w:r>
          </w:p>
          <w:p w14:paraId="0F943A29" w14:textId="501C9579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145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36)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DEE8" w14:textId="65A861F9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158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43F9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8(15)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3F78" w14:textId="77777777" w:rsidR="00E02615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92</w:t>
            </w:r>
          </w:p>
          <w:p w14:paraId="4C5F6B31" w14:textId="739F146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183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37)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1870" w14:textId="15FE878B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6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F6BD" w14:textId="77777777" w:rsidR="00E02615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73</w:t>
            </w:r>
          </w:p>
          <w:p w14:paraId="2FD627CD" w14:textId="38DE9E44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174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99)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B645" w14:textId="5D69E919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1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87F9" w14:textId="77777777" w:rsidR="00E02615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03</w:t>
            </w:r>
          </w:p>
          <w:p w14:paraId="337A43E4" w14:textId="4F6A7171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187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67)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5EF6" w14:textId="6C8FFE5D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01</w:t>
            </w:r>
            <w:r w:rsidR="007801A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6320F2" w:rsidRPr="003E1EDF" w14:paraId="14BB2231" w14:textId="77777777" w:rsidTr="00AA63DE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BF879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269B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CA52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7(17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DE03" w14:textId="77777777" w:rsidR="00FA071B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59</w:t>
            </w:r>
          </w:p>
          <w:p w14:paraId="4B17869A" w14:textId="418ED49E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09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A17A" w14:textId="2B325CDF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0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69CB" w14:textId="77777777" w:rsidR="00FA071B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66</w:t>
            </w:r>
          </w:p>
          <w:p w14:paraId="1AA6B5DD" w14:textId="1F7F7FB3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13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21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B262" w14:textId="2ABEE0AD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43</w:t>
            </w:r>
            <w:r w:rsidR="007801A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922E" w14:textId="77777777" w:rsidR="00FA071B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77</w:t>
            </w:r>
          </w:p>
          <w:p w14:paraId="58171DEF" w14:textId="7952C8BF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2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37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4CD8" w14:textId="23B378F4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72</w:t>
            </w:r>
            <w:r w:rsidR="007801A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A6FB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7(2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B4ED" w14:textId="77777777" w:rsidR="00E02615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7</w:t>
            </w:r>
          </w:p>
          <w:p w14:paraId="2E669A9D" w14:textId="77EC359A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66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2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520D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853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8E77" w14:textId="0E95C203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71F3" w14:textId="470E373E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67E4" w14:textId="1390093D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9642" w14:textId="30783F61" w:rsidR="000A5AC9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</w:tr>
      <w:tr w:rsidR="006320F2" w:rsidRPr="003E1EDF" w14:paraId="308F7BF4" w14:textId="77777777" w:rsidTr="00AA63DE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B7ED3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5A5E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8956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0(9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8322" w14:textId="1D06CB54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(ref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6F7E" w14:textId="28DC6C45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FAD6" w14:textId="4A8F7BCA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A7D9" w14:textId="42843EEA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344F" w14:textId="3598B3F8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7392" w14:textId="595586DE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7CB6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0(1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0F55" w14:textId="649A6549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(ref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1914" w14:textId="6E7B948B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EF00" w14:textId="22409F25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D1EF" w14:textId="0D61A30A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65E9" w14:textId="0B533E77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7C4D" w14:textId="26414170" w:rsidR="000A5AC9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</w:tr>
      <w:tr w:rsidR="006320F2" w:rsidRPr="003E1EDF" w14:paraId="7527D300" w14:textId="77777777" w:rsidTr="00AA63DE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2FB49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E97A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AB82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7(8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DBA5" w14:textId="77777777" w:rsidR="00FA071B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70</w:t>
            </w:r>
          </w:p>
          <w:p w14:paraId="0F33914A" w14:textId="3BD15CA4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374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8F69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95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8C95" w14:textId="7D8CE0F3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F703" w14:textId="666E800E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017B" w14:textId="3E3D0F0E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D241" w14:textId="4123D734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EA25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7(1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42DA" w14:textId="77777777" w:rsidR="00E02615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02</w:t>
            </w:r>
          </w:p>
          <w:p w14:paraId="155B61D0" w14:textId="69DBD79E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742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456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3044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23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9A64" w14:textId="24260ECF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A135" w14:textId="076A2031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2E8B" w14:textId="26E070C7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5E7E" w14:textId="5196EE50" w:rsidR="000A5AC9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</w:tr>
      <w:tr w:rsidR="006320F2" w:rsidRPr="003E1EDF" w14:paraId="59ADFF1D" w14:textId="77777777" w:rsidTr="00AA63DE">
        <w:trPr>
          <w:trHeight w:val="225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5F18A" w14:textId="2F3D2CEE" w:rsidR="006320F2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MI (kg/m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1400" w14:textId="77777777" w:rsidR="006320F2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7(17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CAB3" w14:textId="77777777" w:rsidR="006320F2" w:rsidRDefault="006320F2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82</w:t>
            </w:r>
          </w:p>
          <w:p w14:paraId="6D8C07CF" w14:textId="31EBB2A6" w:rsidR="006320F2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4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78CD" w14:textId="77777777" w:rsidR="006320F2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81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19D4" w14:textId="209ED20D" w:rsidR="006320F2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AD2F" w14:textId="38338C40" w:rsidR="006320F2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D5BE" w14:textId="47775D62" w:rsidR="006320F2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A28D" w14:textId="1703B697" w:rsidR="006320F2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F4D5" w14:textId="77777777" w:rsidR="006320F2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7(2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5BEF" w14:textId="77777777" w:rsidR="006320F2" w:rsidRDefault="006320F2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85</w:t>
            </w:r>
          </w:p>
          <w:p w14:paraId="3A2361A7" w14:textId="3A315383" w:rsidR="006320F2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78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0813" w14:textId="3C930034" w:rsidR="006320F2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4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BAE3" w14:textId="6312CFCC" w:rsidR="006320F2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6537" w14:textId="75B862B0" w:rsidR="006320F2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87C6" w14:textId="77777777" w:rsidR="006320F2" w:rsidRDefault="006320F2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89</w:t>
            </w:r>
          </w:p>
          <w:p w14:paraId="3C1DC526" w14:textId="115D8DD4" w:rsidR="006320F2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78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7)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184C" w14:textId="77777777" w:rsidR="006320F2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632</w:t>
            </w:r>
          </w:p>
        </w:tc>
      </w:tr>
      <w:tr w:rsidR="006320F2" w:rsidRPr="003E1EDF" w14:paraId="7CB25DD9" w14:textId="77777777" w:rsidTr="00AA63DE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0DDC5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SA sco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8711" w14:textId="4D16AB32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0E49F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4901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5(1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9430" w14:textId="596FFB1A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(ref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D3B3" w14:textId="150ED26E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40D6" w14:textId="07ECF54C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(ref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1E2B" w14:textId="2C98540F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3BF4" w14:textId="49465583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(ref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BB6E" w14:textId="04808A63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6938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5(2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3F4B" w14:textId="3F683DF6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(ref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F1B1" w14:textId="6D8C5B2F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FE26" w14:textId="63BAB294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D265" w14:textId="3DAEF2A6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3752" w14:textId="25BE572B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1B55" w14:textId="13F5A3BB" w:rsidR="000A5AC9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</w:tr>
      <w:tr w:rsidR="006320F2" w:rsidRPr="003E1EDF" w14:paraId="410DFE84" w14:textId="77777777" w:rsidTr="00AA63DE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74318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D3E6" w14:textId="79B28B4E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0E49F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F2C6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(2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BFF4" w14:textId="77777777" w:rsidR="00FA071B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.271</w:t>
            </w:r>
          </w:p>
          <w:p w14:paraId="3E347610" w14:textId="51972FFD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4.703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5.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1F5F" w14:textId="5579486D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0001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EC7B" w14:textId="77777777" w:rsidR="00FA071B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.871</w:t>
            </w:r>
          </w:p>
          <w:p w14:paraId="4F9A7E5D" w14:textId="3018D21B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5.55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9.967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A38D" w14:textId="0395AB00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0001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AA1E" w14:textId="77777777" w:rsidR="00FA071B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.289</w:t>
            </w:r>
          </w:p>
          <w:p w14:paraId="02055C66" w14:textId="43411D71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6.047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3.26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786B" w14:textId="3413446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001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5FAA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(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AFEB" w14:textId="77777777" w:rsidR="00E02615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909</w:t>
            </w:r>
          </w:p>
          <w:p w14:paraId="3A00CF7B" w14:textId="623400C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714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2.848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698A" w14:textId="766DCE32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4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B464" w14:textId="0C61C012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3153" w14:textId="7B9F95C1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248D" w14:textId="2149C2AE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288B" w14:textId="56DA68DC" w:rsidR="000A5AC9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</w:tr>
      <w:tr w:rsidR="006320F2" w:rsidRPr="003E1EDF" w14:paraId="07459E1F" w14:textId="77777777" w:rsidTr="00AA63DE">
        <w:trPr>
          <w:trHeight w:val="225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9D343" w14:textId="000EB893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reoperative CEA (10 ng/m</w:t>
            </w:r>
            <w:r w:rsidR="000E49F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8BDB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1(1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7C33" w14:textId="77777777" w:rsidR="00FA071B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79</w:t>
            </w:r>
          </w:p>
          <w:p w14:paraId="6DB41437" w14:textId="4FCB908E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751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8302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68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B57A" w14:textId="24EF8DDC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C351" w14:textId="3097E50E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C487" w14:textId="2A2FFAC9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6189" w14:textId="4535EDF9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8D39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1(2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DD78" w14:textId="77777777" w:rsidR="00E02615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17</w:t>
            </w:r>
          </w:p>
          <w:p w14:paraId="4279B659" w14:textId="4F75776C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17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60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4AB9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271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859B" w14:textId="1D122006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6273" w14:textId="344109F2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B921" w14:textId="4163809C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21A5" w14:textId="403BF2B2" w:rsidR="000A5AC9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</w:tr>
      <w:tr w:rsidR="006320F2" w:rsidRPr="003E1EDF" w14:paraId="070EEC9F" w14:textId="77777777" w:rsidTr="00AA63DE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FC363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oc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6251" w14:textId="095E39FD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="003C30D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igh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7D7D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2(9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09DD" w14:textId="44D9101E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(ref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4657" w14:textId="33D4BC6D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5663" w14:textId="1521F7BB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0B8C" w14:textId="2E3B361E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F62A" w14:textId="0DB4ABB1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9035" w14:textId="40F74039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3145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2(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131D" w14:textId="3F77314A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(ref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FA82" w14:textId="385D82C0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FED5" w14:textId="5B634378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F9CC" w14:textId="3E275411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E315" w14:textId="62C1D70A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883B" w14:textId="6AFE7E30" w:rsidR="000A5AC9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</w:tr>
      <w:tr w:rsidR="006320F2" w:rsidRPr="003E1EDF" w14:paraId="62DE4590" w14:textId="77777777" w:rsidTr="00AA63DE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8312E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8C01" w14:textId="2BA86986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  <w:r w:rsidR="003C30D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f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B11F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5(8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3417" w14:textId="77777777" w:rsidR="00FA071B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86</w:t>
            </w:r>
          </w:p>
          <w:p w14:paraId="641DB2EC" w14:textId="6873378F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226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FE92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27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0406" w14:textId="53298D5C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43FB" w14:textId="0EA01466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B9F2" w14:textId="672B6164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3083" w14:textId="6867B195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E2E3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5(1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5B4E" w14:textId="77777777" w:rsidR="00E02615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63</w:t>
            </w:r>
          </w:p>
          <w:p w14:paraId="74CAFB5F" w14:textId="2727542C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657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257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74B5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352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0DB5" w14:textId="0A2042C4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BD50" w14:textId="05D0F123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5066" w14:textId="2B0465CB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2495" w14:textId="26497447" w:rsidR="000A5AC9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</w:tr>
      <w:tr w:rsidR="006320F2" w:rsidRPr="003E1EDF" w14:paraId="14DC4B12" w14:textId="77777777" w:rsidTr="00AA63DE">
        <w:trPr>
          <w:trHeight w:val="225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9290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perative time (min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4B58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7(17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5085" w14:textId="77777777" w:rsidR="00FA071B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4</w:t>
            </w:r>
          </w:p>
          <w:p w14:paraId="05C54F2E" w14:textId="2AD4F30D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99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53E0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11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B31B" w14:textId="7C20E6BF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0107" w14:textId="175763E5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4AE0" w14:textId="06442D19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4B58" w14:textId="6D148A07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2BE3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7(2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1D92" w14:textId="77777777" w:rsidR="00E02615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  <w:p w14:paraId="3FD970CB" w14:textId="467D161C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94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6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E09C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894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7161" w14:textId="12AE0976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4C43" w14:textId="3BBF80D7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7EC2" w14:textId="3E10F143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98D6" w14:textId="1F1FE964" w:rsidR="000A5AC9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</w:tr>
      <w:tr w:rsidR="006320F2" w:rsidRPr="003E1EDF" w14:paraId="367D196E" w14:textId="77777777" w:rsidTr="00AA63DE">
        <w:trPr>
          <w:trHeight w:val="225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8B8CB" w14:textId="47C60896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lood loss (10</w:t>
            </w:r>
            <w:r w:rsidR="000E49F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="000E49F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39FC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7(17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6ADC" w14:textId="77777777" w:rsidR="00FA071B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6</w:t>
            </w:r>
          </w:p>
          <w:p w14:paraId="30BB4427" w14:textId="13444939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82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4A36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64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BC60" w14:textId="154135E9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A902" w14:textId="25DC8141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8E91" w14:textId="0082BD8D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062C" w14:textId="480013C5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BA59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7(2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69B5" w14:textId="77777777" w:rsidR="00E02615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7</w:t>
            </w:r>
          </w:p>
          <w:p w14:paraId="0530C59F" w14:textId="3DB9C44F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7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25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1DB5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838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8463" w14:textId="39ADA672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CFCA" w14:textId="3CBE89A1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3BBF" w14:textId="76AF4C59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CD2E" w14:textId="6F36A9E0" w:rsidR="000A5AC9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</w:tr>
      <w:tr w:rsidR="006320F2" w:rsidRPr="003E1EDF" w14:paraId="3E1A9330" w14:textId="77777777" w:rsidTr="00AA63DE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561E1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ransfu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FB89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87EA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5(16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1159" w14:textId="672004E9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(ref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4832" w14:textId="6D320AC9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56DE" w14:textId="01BDDD53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5F09" w14:textId="3C1251E5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B4AF" w14:textId="32AE76CE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844D" w14:textId="460355B1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58F0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5(2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B64B" w14:textId="1222D5EE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438C" w14:textId="47C053D9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25B5" w14:textId="55D72E31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4E0B" w14:textId="74B2B0F0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EC2B" w14:textId="30884441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DDF2" w14:textId="076CAD07" w:rsidR="000A5AC9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</w:tr>
      <w:tr w:rsidR="006320F2" w:rsidRPr="003E1EDF" w14:paraId="62997299" w14:textId="77777777" w:rsidTr="00AA63DE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D5F19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0092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CD9D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(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37FF" w14:textId="77777777" w:rsidR="00FA071B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445</w:t>
            </w:r>
          </w:p>
          <w:p w14:paraId="1E6CBB28" w14:textId="1AACD1CF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(0.584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.8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AD12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0.15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6693" w14:textId="6BE07D09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09D7" w14:textId="7511846D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6149" w14:textId="6A109999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01BC" w14:textId="08FB3B13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8FCC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(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3A63" w14:textId="72F9B422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A10F" w14:textId="37515F43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A606" w14:textId="3B13F248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0B65" w14:textId="063AE406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0C04" w14:textId="7ACD4977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C5A0" w14:textId="2B0C06C6" w:rsidR="000A5AC9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</w:tr>
      <w:tr w:rsidR="006320F2" w:rsidRPr="003E1EDF" w14:paraId="5B9E8085" w14:textId="77777777" w:rsidTr="00AA63DE">
        <w:trPr>
          <w:trHeight w:val="225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E51F1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ospital stay (days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55C8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7(17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0F20" w14:textId="77777777" w:rsidR="00FA071B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01</w:t>
            </w:r>
          </w:p>
          <w:p w14:paraId="2C299B38" w14:textId="7080768F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43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6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8AB6" w14:textId="6F7817B2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3A04" w14:textId="700A259E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7363" w14:textId="5FFFD815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5ED4" w14:textId="19E162FB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B7E4" w14:textId="2915FE3A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9BFE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7(2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1CDC" w14:textId="77777777" w:rsidR="00E02615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78</w:t>
            </w:r>
          </w:p>
          <w:p w14:paraId="709123FB" w14:textId="0B512FAF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05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56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43AE" w14:textId="0544B145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35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3D1E" w14:textId="77777777" w:rsidR="00E02615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81</w:t>
            </w:r>
          </w:p>
          <w:p w14:paraId="2317287A" w14:textId="449EF70F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11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55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A7FC" w14:textId="5D92A251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2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44AC" w14:textId="77777777" w:rsidR="00E02615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89</w:t>
            </w:r>
          </w:p>
          <w:p w14:paraId="11D15C52" w14:textId="2178D3EA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17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65)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6D3D" w14:textId="302C3578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44</w:t>
            </w:r>
            <w:r w:rsidR="006320F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6320F2" w:rsidRPr="003E1EDF" w14:paraId="2D0BFA4F" w14:textId="77777777" w:rsidTr="00AA63DE">
        <w:trPr>
          <w:trHeight w:val="225"/>
        </w:trPr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55378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ostoperative morbidity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04AD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31C6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3(14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32FF" w14:textId="5EA15463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(ref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5812" w14:textId="7C265554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98E9" w14:textId="50521802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EB8C" w14:textId="0CBA3E97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4FF2" w14:textId="769EF1A0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DAF2" w14:textId="4BC6C4FF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3C33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3(2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328A" w14:textId="0F25F0A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(ref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B2F2" w14:textId="28F2CA39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CD73" w14:textId="6B16F49F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7EF5" w14:textId="1C4A5EF9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501A" w14:textId="1B8970AE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B9C8" w14:textId="254AF8E8" w:rsidR="000A5AC9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</w:tr>
      <w:tr w:rsidR="006320F2" w:rsidRPr="003E1EDF" w14:paraId="67215200" w14:textId="77777777" w:rsidTr="00AA63DE">
        <w:trPr>
          <w:trHeight w:val="225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E7B92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65D5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7564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(3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AEE7" w14:textId="77777777" w:rsidR="00FA071B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64</w:t>
            </w:r>
          </w:p>
          <w:p w14:paraId="46F67570" w14:textId="33668D34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248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0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2A1E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81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B855" w14:textId="786FD712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8366" w14:textId="4DBAA78A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B6D3" w14:textId="4AA87B0A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7D2A" w14:textId="238040E2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9D28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(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4B67" w14:textId="77777777" w:rsidR="00E02615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47</w:t>
            </w:r>
          </w:p>
          <w:p w14:paraId="269EECC3" w14:textId="0043CB8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224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7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B787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421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82D8" w14:textId="6AB35D10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7946" w14:textId="6C2A310C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6658" w14:textId="01D9CC90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17BC" w14:textId="2D515C34" w:rsidR="000A5AC9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</w:tr>
      <w:tr w:rsidR="006320F2" w:rsidRPr="003E1EDF" w14:paraId="65FFAF00" w14:textId="77777777" w:rsidTr="00AA63DE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3A784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nver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1A71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3054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5(16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C0BD" w14:textId="00A3F7CE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(ref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CB4F" w14:textId="19F58CC6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5577" w14:textId="759ABF47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7FD0" w14:textId="217CD9C2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1046" w14:textId="3C850879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32BB" w14:textId="0A45D434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1FF4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5(2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9C53" w14:textId="3DE6F105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(ref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D6F8" w14:textId="5009F46D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D87C" w14:textId="7E061ED4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041C" w14:textId="29A89B36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71C7" w14:textId="646E9868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9D56" w14:textId="259A58E7" w:rsidR="000A5AC9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</w:tr>
      <w:tr w:rsidR="006320F2" w:rsidRPr="003E1EDF" w14:paraId="6B8B0B50" w14:textId="77777777" w:rsidTr="00AA63DE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98D23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2E0A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038E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(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E3AD" w14:textId="77777777" w:rsidR="00FA071B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033</w:t>
            </w:r>
          </w:p>
          <w:p w14:paraId="1A745B32" w14:textId="43E3A008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532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.58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4355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17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2099" w14:textId="4CA8FCCE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45DB" w14:textId="30289F87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A5D8" w14:textId="56A2DBA1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44A8" w14:textId="33EA87EA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BE2B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(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2B96" w14:textId="77777777" w:rsidR="00E02615" w:rsidRDefault="000A5AC9" w:rsidP="00E02615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55</w:t>
            </w:r>
          </w:p>
          <w:p w14:paraId="619348FE" w14:textId="0E7F3046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346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.862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1C27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358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E2E1" w14:textId="4BD99A0F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9BFF" w14:textId="44573837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3957" w14:textId="4D201FBE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7ED2" w14:textId="3C445C6B" w:rsidR="000A5AC9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</w:tr>
      <w:tr w:rsidR="006320F2" w:rsidRPr="003E1EDF" w14:paraId="0FBD8423" w14:textId="77777777" w:rsidTr="00AA63DE">
        <w:trPr>
          <w:trHeight w:val="225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DF1C6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umor size (cm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208D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7(17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99D5" w14:textId="77777777" w:rsidR="00FA071B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58</w:t>
            </w:r>
          </w:p>
          <w:p w14:paraId="55FAC971" w14:textId="406B955E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384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D696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12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E681" w14:textId="09F747FA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8435" w14:textId="64E13E87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B894" w14:textId="40D088E1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C426" w14:textId="476CD840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8E61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5(2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2E41" w14:textId="77777777" w:rsidR="00E02615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3</w:t>
            </w:r>
          </w:p>
          <w:p w14:paraId="69A1F3A5" w14:textId="7A4E09DE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611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12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DF51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976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E477" w14:textId="75F812C7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925A" w14:textId="61146866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80D3" w14:textId="48D0C529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21DA" w14:textId="1D11505A" w:rsidR="000A5AC9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</w:tr>
      <w:tr w:rsidR="006320F2" w:rsidRPr="003E1EDF" w14:paraId="370CBA0B" w14:textId="77777777" w:rsidTr="00AA63DE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2E151" w14:textId="314C60FB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d</w:t>
            </w:r>
            <w:r w:rsidR="00180C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l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stat</w:t>
            </w:r>
            <w:r w:rsidR="000E49F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ADFE1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9388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(2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8540" w14:textId="2F4287C0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(ref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AE9C" w14:textId="756E0CFF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5FA6" w14:textId="6E90ECD4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605C" w14:textId="0EE43C12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8954" w14:textId="1B1FEDF7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4889" w14:textId="35B0EA97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94B2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(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6434" w14:textId="622B0DD4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(ref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FC53" w14:textId="49B8C27C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E966" w14:textId="48F55A9F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C19A" w14:textId="66F609C3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F8BB" w14:textId="60376955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D1DB" w14:textId="58750A19" w:rsidR="000A5AC9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</w:tr>
      <w:tr w:rsidR="006320F2" w:rsidRPr="003E1EDF" w14:paraId="5BFB5E9D" w14:textId="77777777" w:rsidTr="00AA63DE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A0FBC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A9408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+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F71C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8(1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6325" w14:textId="77777777" w:rsidR="00FA071B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661</w:t>
            </w:r>
          </w:p>
          <w:p w14:paraId="0A9DBEEC" w14:textId="5A315526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608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6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1DBA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19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590A" w14:textId="48DA64E5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A0C3" w14:textId="591ED528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214C" w14:textId="32F8E87C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2CE4" w14:textId="5F246670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D6DB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8(2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5653" w14:textId="77777777" w:rsidR="00E02615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50</w:t>
            </w:r>
          </w:p>
          <w:p w14:paraId="3B2E79F5" w14:textId="319C7616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624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35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8326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313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05CB" w14:textId="07A26932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3768" w14:textId="07E16F96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5CFC" w14:textId="788F2F81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FEF8" w14:textId="4817E9E6" w:rsidR="000A5AC9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</w:tr>
      <w:tr w:rsidR="006320F2" w:rsidRPr="003E1EDF" w14:paraId="05C2F9EA" w14:textId="77777777" w:rsidTr="00AA63DE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983CD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T st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23659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4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DD3C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1(16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05AA" w14:textId="451221A3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(ref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0D73" w14:textId="02CFB561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9B37" w14:textId="7D5D83F9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6DCA" w14:textId="7D1CE8E0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ABEF" w14:textId="11FBA907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C997" w14:textId="127AD0C0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7090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1(2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FB75" w14:textId="174E90FC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(ref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ABB8" w14:textId="2A779C6D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8132" w14:textId="7CAA580F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1C5B" w14:textId="6E8276A0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8396" w14:textId="3F85515D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D1A2" w14:textId="3B946C9F" w:rsidR="000A5AC9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</w:tr>
      <w:tr w:rsidR="006320F2" w:rsidRPr="003E1EDF" w14:paraId="57D123E9" w14:textId="77777777" w:rsidTr="00AA63DE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A331E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7C6B6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4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1288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(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3E5F" w14:textId="77777777" w:rsidR="00FA071B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12</w:t>
            </w:r>
          </w:p>
          <w:p w14:paraId="1FD699CA" w14:textId="5A6AF751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134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6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9E92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99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05C0" w14:textId="079CDF0C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983A" w14:textId="0A551540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BE1D" w14:textId="7E902C0F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3E99" w14:textId="0CA7051C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21D1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(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7C2F" w14:textId="77777777" w:rsidR="00E02615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66</w:t>
            </w:r>
          </w:p>
          <w:p w14:paraId="6469052C" w14:textId="549EC9A6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347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198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564E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603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C8B2" w14:textId="2E0140CB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571E" w14:textId="1E0DCD9D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D683" w14:textId="518A3E50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5DC5" w14:textId="0AC17AE5" w:rsidR="000A5AC9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</w:tr>
      <w:tr w:rsidR="006320F2" w:rsidRPr="003E1EDF" w14:paraId="7AF4B932" w14:textId="77777777" w:rsidTr="00AA63DE">
        <w:trPr>
          <w:trHeight w:val="225"/>
        </w:trPr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B7737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Angiolymphatic invasio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93D18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identifi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7977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(3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A976" w14:textId="0EED707C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(ref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0EE7" w14:textId="61B1F34D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7149" w14:textId="28257EF1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CE4A" w14:textId="0A7374D0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E5BD" w14:textId="7BF73654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8357" w14:textId="7E7BAEDA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67DD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(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5928" w14:textId="7981BFEC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(ref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4580" w14:textId="4E4AE673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FD9D" w14:textId="011F83A4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6021" w14:textId="1295D2AF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A1A3" w14:textId="40B742CB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C747" w14:textId="522FB1B6" w:rsidR="000A5AC9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</w:tr>
      <w:tr w:rsidR="006320F2" w:rsidRPr="003E1EDF" w14:paraId="752ACF39" w14:textId="77777777" w:rsidTr="00AA63DE">
        <w:trPr>
          <w:trHeight w:val="225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19B2B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A7898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resen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2CFF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(14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E68F" w14:textId="77777777" w:rsidR="00FA071B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93</w:t>
            </w:r>
          </w:p>
          <w:p w14:paraId="3EB7FAF1" w14:textId="6AAABC5E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743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0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D441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13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A03F" w14:textId="4183A424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7A89" w14:textId="269DAFF1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B7F5" w14:textId="55EC3085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F1D7" w14:textId="69EFDD6D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BC05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(1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C616" w14:textId="77777777" w:rsidR="00E02615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61</w:t>
            </w:r>
          </w:p>
          <w:p w14:paraId="758EC968" w14:textId="330964E6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551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882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8077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583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F513" w14:textId="3109E087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BB51" w14:textId="18C04477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BBA4" w14:textId="2637AB67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324F" w14:textId="6607BECD" w:rsidR="000A5AC9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</w:tr>
      <w:tr w:rsidR="006320F2" w:rsidRPr="003E1EDF" w14:paraId="592B4C64" w14:textId="77777777" w:rsidTr="00AA63DE">
        <w:trPr>
          <w:trHeight w:val="225"/>
        </w:trPr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CA556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enous inva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F8FD0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identifi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E18C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9(10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A08A" w14:textId="5277E9FE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(ref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7818" w14:textId="1CA7854F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FFC4" w14:textId="723CC294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F43F" w14:textId="1EF7E1C9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D9E6" w14:textId="610E4FD5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0B31" w14:textId="320E7EBB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514E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9(1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1CF0" w14:textId="2E8FAD41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(ref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09EB" w14:textId="0D81F970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30F8" w14:textId="62F76C7D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8790" w14:textId="230F483F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879D" w14:textId="5164E1CF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65E2" w14:textId="61611FA4" w:rsidR="000A5AC9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</w:tr>
      <w:tr w:rsidR="006320F2" w:rsidRPr="003E1EDF" w14:paraId="05943403" w14:textId="77777777" w:rsidTr="00AA63DE">
        <w:trPr>
          <w:trHeight w:val="225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E887E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746C1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resen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330D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8(7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29A0" w14:textId="77777777" w:rsidR="00FA071B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6</w:t>
            </w:r>
          </w:p>
          <w:p w14:paraId="353D6ADE" w14:textId="0A70A3F9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382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6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84C4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99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1CF0" w14:textId="2001AF3D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CC78" w14:textId="3666C09C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1B06" w14:textId="7D197F55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5960" w14:textId="7120A77E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6115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8(1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D43C" w14:textId="77777777" w:rsidR="00E02615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06</w:t>
            </w:r>
          </w:p>
          <w:p w14:paraId="09595F17" w14:textId="1E4F47D3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77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540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A8FB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58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84CC" w14:textId="4909EDC2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30E6" w14:textId="1C536983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902B" w14:textId="0B8A3D78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8655" w14:textId="71122D4F" w:rsidR="000A5AC9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</w:tr>
      <w:tr w:rsidR="006320F2" w:rsidRPr="003E1EDF" w14:paraId="3740814F" w14:textId="77777777" w:rsidTr="00AA63DE">
        <w:trPr>
          <w:trHeight w:val="225"/>
        </w:trPr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C155C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erineural inva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C1BB9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identifi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75FB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(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D5B5" w14:textId="6CFF9BB3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(ref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4B15" w14:textId="0B3F763C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45A9" w14:textId="7BAC7A38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46DB" w14:textId="2031ED3B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E69A" w14:textId="5636E1BB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4768" w14:textId="0CC68BA1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5A18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(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0132" w14:textId="477FB148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(ref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90AA" w14:textId="076374BC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97C3" w14:textId="1CF314AE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CAB0" w14:textId="47038B26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9A48" w14:textId="2AC9673C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758E" w14:textId="2ECFB2FC" w:rsidR="000A5AC9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</w:tr>
      <w:tr w:rsidR="006320F2" w:rsidRPr="003E1EDF" w14:paraId="6F1E7B28" w14:textId="77777777" w:rsidTr="00AA63DE">
        <w:trPr>
          <w:trHeight w:val="225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D7A6F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EB9C8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resen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161B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9(12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A7E9" w14:textId="77777777" w:rsidR="00FA071B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32</w:t>
            </w:r>
          </w:p>
          <w:p w14:paraId="07DEEB98" w14:textId="62831E40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(0.116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DB45" w14:textId="2567694D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0.039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B09F" w14:textId="22D9A5FD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9355" w14:textId="25D61009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2056" w14:textId="127E9489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51C5" w14:textId="37E766E5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B3D5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9(2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905C" w14:textId="77777777" w:rsidR="00E02615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83</w:t>
            </w:r>
          </w:p>
          <w:p w14:paraId="44F6ADDF" w14:textId="5B2C6AB8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(0.271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65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2664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0.652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B720" w14:textId="346D0B96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1693" w14:textId="6DFE125C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D7FA" w14:textId="58D62800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4BBD" w14:textId="234BD24E" w:rsidR="000A5AC9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</w:tr>
      <w:tr w:rsidR="006320F2" w:rsidRPr="003E1EDF" w14:paraId="1F4EF183" w14:textId="77777777" w:rsidTr="00AA63DE">
        <w:trPr>
          <w:trHeight w:val="225"/>
        </w:trPr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7A424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Combined resectio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0E799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AF6D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3(1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B015" w14:textId="0008614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(ref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D40C" w14:textId="2C286996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8F9A" w14:textId="12C1A744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C61C" w14:textId="3B50CD05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FEBC" w14:textId="1D14F7D4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2E9D" w14:textId="43633D00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1F59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3(2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4970" w14:textId="1D560D1F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(ref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18B1" w14:textId="14F2D7C1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1153" w14:textId="5662520E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5A85" w14:textId="4713404B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7117" w14:textId="4896543D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51DB" w14:textId="55A12D18" w:rsidR="000A5AC9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</w:tr>
      <w:tr w:rsidR="006320F2" w:rsidRPr="003E1EDF" w14:paraId="3226C6A1" w14:textId="77777777" w:rsidTr="00AA63DE">
        <w:trPr>
          <w:trHeight w:val="225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3F5D9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B55B4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CC5B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(2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670C" w14:textId="77777777" w:rsidR="00FA071B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795</w:t>
            </w:r>
          </w:p>
          <w:p w14:paraId="6263A389" w14:textId="5206FD25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61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74)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AEF0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7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03CE" w14:textId="2A3A92B4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CEC7" w14:textId="5984161A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7312" w14:textId="4874525D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5E05" w14:textId="512812B9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AF8B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(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345D" w14:textId="77777777" w:rsidR="00E02615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835</w:t>
            </w:r>
          </w:p>
          <w:p w14:paraId="0F115D83" w14:textId="712A4849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670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990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215D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157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BE28" w14:textId="434BB379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E869" w14:textId="4A2A7D94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E2DC" w14:textId="43D18B34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B5D1" w14:textId="308E13FA" w:rsidR="000A5AC9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</w:tr>
      <w:tr w:rsidR="006320F2" w:rsidRPr="003E1EDF" w14:paraId="7AD5EC69" w14:textId="77777777" w:rsidTr="00AA63DE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ECEB4" w14:textId="7E23FC2C" w:rsidR="000A5AC9" w:rsidRPr="00AA63DE" w:rsidRDefault="000E49F8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="000A5AC9"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oximal marg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9C6B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8439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6(17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D38F" w14:textId="77777777" w:rsidR="00FA071B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11</w:t>
            </w:r>
          </w:p>
          <w:p w14:paraId="68123FE4" w14:textId="458E144D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70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5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0F15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59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643C" w14:textId="5843F00D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0FD7" w14:textId="3848BCE9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6DDE" w14:textId="3188852A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B16B" w14:textId="0963285D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328F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6(2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B818" w14:textId="77777777" w:rsidR="00E02615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2</w:t>
            </w:r>
          </w:p>
          <w:p w14:paraId="0CBD65E1" w14:textId="76ADB299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66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3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189E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93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41DD" w14:textId="4A30F0D0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744E" w14:textId="5B20734D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B6F1" w14:textId="41DF4068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16E3" w14:textId="3061BCA0" w:rsidR="000A5AC9" w:rsidRPr="00AA63DE" w:rsidRDefault="006320F2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</w:tr>
      <w:tr w:rsidR="006320F2" w:rsidRPr="003E1EDF" w14:paraId="41702CD1" w14:textId="77777777" w:rsidTr="00AA63DE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B7259" w14:textId="00A9959E" w:rsidR="000A5AC9" w:rsidRPr="00AA63DE" w:rsidRDefault="000E49F8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  <w:r w:rsidR="000A5AC9"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stal marg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CA6D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8872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7(17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8771" w14:textId="77777777" w:rsidR="00FA071B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34</w:t>
            </w:r>
          </w:p>
          <w:p w14:paraId="7B4756E0" w14:textId="04DD6F98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93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7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CAEE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10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FA89" w14:textId="79B96426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06CD" w14:textId="5C4E05FE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C6AE" w14:textId="5D696BC1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E3BE" w14:textId="3C103381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C464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7(2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F7D2" w14:textId="77777777" w:rsidR="00E02615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6</w:t>
            </w:r>
          </w:p>
          <w:p w14:paraId="5BF01E65" w14:textId="3E0EDF9B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66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47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0274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789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D5FB" w14:textId="52933CD2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0713" w14:textId="06F43754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5EB6" w14:textId="293719A3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3ADD" w14:textId="0041CFD6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</w:tr>
      <w:tr w:rsidR="006320F2" w:rsidRPr="003E1EDF" w14:paraId="6355CB37" w14:textId="77777777" w:rsidTr="00AA63DE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42393" w14:textId="5BA503EC" w:rsidR="000A5AC9" w:rsidRPr="00AA63DE" w:rsidRDefault="000E49F8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="000A5AC9"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rves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d</w:t>
            </w:r>
            <w:r w:rsidR="000A5AC9"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L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631F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4FE3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3(14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A1FD" w14:textId="77777777" w:rsidR="00FA071B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13</w:t>
            </w:r>
          </w:p>
          <w:p w14:paraId="785D9712" w14:textId="649461AE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72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5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850D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53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12C7" w14:textId="48B242CC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019C" w14:textId="6E8E187B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82AF" w14:textId="3057C09A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3236" w14:textId="5494ACC9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3C20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3(2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F325" w14:textId="77777777" w:rsidR="00E02615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3</w:t>
            </w:r>
          </w:p>
          <w:p w14:paraId="1A9170CB" w14:textId="2B742E19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57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31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D511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716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C54B" w14:textId="75911549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9919" w14:textId="61FB49A3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3F88" w14:textId="07357787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0A2B" w14:textId="6F6491FF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</w:tr>
      <w:tr w:rsidR="006320F2" w:rsidRPr="003E1EDF" w14:paraId="52BF2A4B" w14:textId="77777777" w:rsidTr="00AA63DE">
        <w:trPr>
          <w:trHeight w:val="225"/>
        </w:trPr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61F4A3" w14:textId="0DC16A26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djuvant chemotherapy</w:t>
            </w:r>
            <w:r w:rsidR="000E49F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Missing</w:t>
            </w:r>
            <w:r w:rsidR="000E49F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data,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0E49F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=4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147D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E23E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(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2E66" w14:textId="6BFEF8AF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(ref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0302" w14:textId="1C256BCE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1241" w14:textId="562AF2D2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401A" w14:textId="37B9D0DA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DBEB" w14:textId="3184A698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A23C" w14:textId="66B57B73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A5CD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(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6051" w14:textId="7CDD6679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(ref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0221" w14:textId="58298784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8BD2" w14:textId="59EA78EB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DD57" w14:textId="0044CDEE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3B94" w14:textId="40EE0B54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88F7" w14:textId="6514F0BE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</w:tr>
      <w:tr w:rsidR="006320F2" w:rsidRPr="003E1EDF" w14:paraId="1EFCF737" w14:textId="77777777" w:rsidTr="00AA63DE">
        <w:trPr>
          <w:trHeight w:val="240"/>
        </w:trPr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C672CA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2E664D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179DA5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8(6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328A33" w14:textId="77777777" w:rsidR="00FA071B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18</w:t>
            </w:r>
          </w:p>
          <w:p w14:paraId="62079E94" w14:textId="23193F6A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065</w:t>
            </w:r>
            <w:r w:rsidR="00FA07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3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5B7339" w14:textId="586555A0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38</w:t>
            </w:r>
            <w:r w:rsidR="007801A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603B48" w14:textId="1AA2802E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CF1060" w14:textId="1FCDDD91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="000A5AC9" w:rsidRPr="00AA63D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B3F6D7" w14:textId="48F7D61B" w:rsidR="000A5AC9" w:rsidRPr="00AA63DE" w:rsidRDefault="00FA071B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="000A5AC9" w:rsidRPr="00AA63D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113FEA" w14:textId="5B4DE236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="000A5AC9" w:rsidRPr="00AA63D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CDDB7C" w14:textId="77777777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8(7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07986F" w14:textId="77777777" w:rsidR="00E02615" w:rsidRDefault="000A5AC9" w:rsidP="00AC304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69</w:t>
            </w:r>
          </w:p>
          <w:p w14:paraId="3369F7F8" w14:textId="671C20CD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09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05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5AA95C" w14:textId="7B827E05" w:rsidR="000A5AC9" w:rsidRPr="00AA63DE" w:rsidRDefault="000A5AC9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9</w:t>
            </w:r>
            <w:r w:rsidR="00E026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  <w:r w:rsidRPr="00AA63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1FCDBE" w14:textId="132DC2B0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="000A5AC9" w:rsidRPr="00AA63D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24C905" w14:textId="6A9CE386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="000A5AC9" w:rsidRPr="00AA63D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4073E0" w14:textId="1FD17123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="000A5AC9" w:rsidRPr="00AA63D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AA0E8D" w14:textId="137E0866" w:rsidR="000A5AC9" w:rsidRPr="00AA63DE" w:rsidRDefault="00E02615" w:rsidP="00AA63DE">
            <w:pPr>
              <w:widowControl/>
              <w:wordWrap/>
              <w:autoSpaceDE/>
              <w:autoSpaceDN/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─</w:t>
            </w:r>
            <w:r w:rsidR="000A5AC9" w:rsidRPr="00AA63D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6E2B0E28" w14:textId="797E2661" w:rsidR="000A5AC9" w:rsidRDefault="006320F2" w:rsidP="00AA63DE">
      <w:pPr>
        <w:widowControl/>
        <w:wordWrap/>
        <w:autoSpaceDE/>
        <w:autoSpaceDN/>
        <w:spacing w:before="24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bCs/>
          <w:sz w:val="24"/>
          <w:szCs w:val="24"/>
        </w:rPr>
        <w:t xml:space="preserve">p&lt;0.05; 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bCs/>
          <w:sz w:val="24"/>
          <w:szCs w:val="24"/>
        </w:rPr>
        <w:t xml:space="preserve">p&lt;0.01; 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***</w:t>
      </w:r>
      <w:r>
        <w:rPr>
          <w:rFonts w:ascii="Times New Roman" w:hAnsi="Times New Roman" w:cs="Times New Roman"/>
          <w:bCs/>
          <w:sz w:val="24"/>
          <w:szCs w:val="24"/>
        </w:rPr>
        <w:t>p&lt;0.001.</w:t>
      </w:r>
    </w:p>
    <w:p w14:paraId="7793520B" w14:textId="0059898B" w:rsidR="006320F2" w:rsidRPr="00AA63DE" w:rsidRDefault="006320F2" w:rsidP="00AA63DE">
      <w:pPr>
        <w:widowControl/>
        <w:wordWrap/>
        <w:autoSpaceDE/>
        <w:autoSpaceDN/>
        <w:spacing w:before="24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Abbreviations: ASA, American </w:t>
      </w:r>
      <w:r w:rsidRPr="006320F2">
        <w:rPr>
          <w:rFonts w:ascii="Times New Roman" w:hAnsi="Times New Roman" w:cs="Times New Roman"/>
          <w:bCs/>
          <w:sz w:val="24"/>
          <w:szCs w:val="24"/>
        </w:rPr>
        <w:t>Society of Anesthesiologists</w:t>
      </w:r>
      <w:r>
        <w:rPr>
          <w:rFonts w:ascii="Times New Roman" w:hAnsi="Times New Roman" w:cs="Times New Roman"/>
          <w:bCs/>
          <w:sz w:val="24"/>
          <w:szCs w:val="24"/>
        </w:rPr>
        <w:t>; BMI, body mass index; CEA, carcinoembryonic antigen; CI, confidence interval; DFS, disease-free survival; LN, lymph node; OR, odds ratio; OS, overall survival; ref., reference.</w:t>
      </w:r>
    </w:p>
    <w:bookmarkEnd w:id="0"/>
    <w:p w14:paraId="755EED1E" w14:textId="24F2C9AF" w:rsidR="00B1037A" w:rsidRPr="000A5AC9" w:rsidRDefault="00B1037A" w:rsidP="000A5AC9"/>
    <w:sectPr w:rsidR="00B1037A" w:rsidRPr="000A5AC9" w:rsidSect="00B1037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9BC6E2" w14:textId="77777777" w:rsidR="00D2335E" w:rsidRDefault="00D2335E" w:rsidP="004328CB">
      <w:pPr>
        <w:spacing w:after="0" w:line="240" w:lineRule="auto"/>
      </w:pPr>
      <w:r>
        <w:separator/>
      </w:r>
    </w:p>
  </w:endnote>
  <w:endnote w:type="continuationSeparator" w:id="0">
    <w:p w14:paraId="2395E06E" w14:textId="77777777" w:rsidR="00D2335E" w:rsidRDefault="00D2335E" w:rsidP="004328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07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42CA0C" w14:textId="77777777" w:rsidR="00FA071B" w:rsidRDefault="00FA071B">
    <w:pPr>
      <w:pStyle w:val="a9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A8DDAF" w14:textId="77777777" w:rsidR="00FA071B" w:rsidRDefault="00FA071B">
    <w:pPr>
      <w:pStyle w:val="a9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7AAC41" w14:textId="77777777" w:rsidR="00FA071B" w:rsidRDefault="00FA071B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1CAC80" w14:textId="77777777" w:rsidR="00D2335E" w:rsidRDefault="00D2335E" w:rsidP="004328CB">
      <w:pPr>
        <w:spacing w:after="0" w:line="240" w:lineRule="auto"/>
      </w:pPr>
      <w:r>
        <w:separator/>
      </w:r>
    </w:p>
  </w:footnote>
  <w:footnote w:type="continuationSeparator" w:id="0">
    <w:p w14:paraId="512C669D" w14:textId="77777777" w:rsidR="00D2335E" w:rsidRDefault="00D2335E" w:rsidP="004328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16FCDA" w14:textId="77777777" w:rsidR="00FA071B" w:rsidRDefault="00FA071B">
    <w:pPr>
      <w:pStyle w:val="a8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68C8C6" w14:textId="77777777" w:rsidR="00FA071B" w:rsidRDefault="00FA071B">
    <w:pPr>
      <w:pStyle w:val="a8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5B3D27" w14:textId="77777777" w:rsidR="00FA071B" w:rsidRDefault="00FA071B">
    <w:pPr>
      <w:pStyle w:val="a8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9F45C5"/>
    <w:multiLevelType w:val="hybridMultilevel"/>
    <w:tmpl w:val="B0202AA0"/>
    <w:lvl w:ilvl="0" w:tplc="4962A288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7496F80"/>
    <w:multiLevelType w:val="hybridMultilevel"/>
    <w:tmpl w:val="1016740C"/>
    <w:lvl w:ilvl="0" w:tplc="75B2B65A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6247"/>
    <w:rsid w:val="00005210"/>
    <w:rsid w:val="0002544F"/>
    <w:rsid w:val="000527C7"/>
    <w:rsid w:val="00052A5D"/>
    <w:rsid w:val="00054657"/>
    <w:rsid w:val="00075825"/>
    <w:rsid w:val="000A5AC9"/>
    <w:rsid w:val="000D2F02"/>
    <w:rsid w:val="000D59A2"/>
    <w:rsid w:val="000E49F8"/>
    <w:rsid w:val="000F576C"/>
    <w:rsid w:val="00102D86"/>
    <w:rsid w:val="0011126E"/>
    <w:rsid w:val="0012036C"/>
    <w:rsid w:val="00154ABB"/>
    <w:rsid w:val="00156C03"/>
    <w:rsid w:val="00157BDA"/>
    <w:rsid w:val="00180C31"/>
    <w:rsid w:val="00192825"/>
    <w:rsid w:val="0019787B"/>
    <w:rsid w:val="001B383C"/>
    <w:rsid w:val="001D6C40"/>
    <w:rsid w:val="001E1511"/>
    <w:rsid w:val="001F599E"/>
    <w:rsid w:val="0024390D"/>
    <w:rsid w:val="002504CA"/>
    <w:rsid w:val="00256522"/>
    <w:rsid w:val="00275E26"/>
    <w:rsid w:val="002978E1"/>
    <w:rsid w:val="002A0FBB"/>
    <w:rsid w:val="002D68B6"/>
    <w:rsid w:val="002E63C7"/>
    <w:rsid w:val="002F7B9A"/>
    <w:rsid w:val="00305A6D"/>
    <w:rsid w:val="00307FF7"/>
    <w:rsid w:val="0033669A"/>
    <w:rsid w:val="003434DE"/>
    <w:rsid w:val="00383815"/>
    <w:rsid w:val="00384668"/>
    <w:rsid w:val="003C27FD"/>
    <w:rsid w:val="003C30DA"/>
    <w:rsid w:val="003C4CE4"/>
    <w:rsid w:val="003C604D"/>
    <w:rsid w:val="003E1EDF"/>
    <w:rsid w:val="003F43D2"/>
    <w:rsid w:val="0040377E"/>
    <w:rsid w:val="004328CB"/>
    <w:rsid w:val="004343BD"/>
    <w:rsid w:val="00444524"/>
    <w:rsid w:val="00444EDA"/>
    <w:rsid w:val="00466247"/>
    <w:rsid w:val="00466D08"/>
    <w:rsid w:val="00480A33"/>
    <w:rsid w:val="004D259C"/>
    <w:rsid w:val="004D269E"/>
    <w:rsid w:val="004D4102"/>
    <w:rsid w:val="00513ADC"/>
    <w:rsid w:val="00514AF7"/>
    <w:rsid w:val="00526CE1"/>
    <w:rsid w:val="00593252"/>
    <w:rsid w:val="005B4B8F"/>
    <w:rsid w:val="005D570B"/>
    <w:rsid w:val="005D58A7"/>
    <w:rsid w:val="00625358"/>
    <w:rsid w:val="006312AE"/>
    <w:rsid w:val="006320F2"/>
    <w:rsid w:val="00643B7C"/>
    <w:rsid w:val="0064750C"/>
    <w:rsid w:val="0066073D"/>
    <w:rsid w:val="0066787D"/>
    <w:rsid w:val="00675474"/>
    <w:rsid w:val="006A3766"/>
    <w:rsid w:val="006B1DD7"/>
    <w:rsid w:val="006C0EC6"/>
    <w:rsid w:val="006C2D3E"/>
    <w:rsid w:val="006E4E55"/>
    <w:rsid w:val="006E7044"/>
    <w:rsid w:val="006F7010"/>
    <w:rsid w:val="00737473"/>
    <w:rsid w:val="007375CC"/>
    <w:rsid w:val="0074161A"/>
    <w:rsid w:val="00743D4E"/>
    <w:rsid w:val="007801A8"/>
    <w:rsid w:val="007C3AE0"/>
    <w:rsid w:val="007C771D"/>
    <w:rsid w:val="00801A06"/>
    <w:rsid w:val="00822901"/>
    <w:rsid w:val="008436D8"/>
    <w:rsid w:val="00860354"/>
    <w:rsid w:val="00887E47"/>
    <w:rsid w:val="008A59FC"/>
    <w:rsid w:val="008B1D23"/>
    <w:rsid w:val="008D0DDC"/>
    <w:rsid w:val="00905295"/>
    <w:rsid w:val="009175D4"/>
    <w:rsid w:val="00940D99"/>
    <w:rsid w:val="0095216B"/>
    <w:rsid w:val="00967E99"/>
    <w:rsid w:val="00993D55"/>
    <w:rsid w:val="009B6FF6"/>
    <w:rsid w:val="00A0334C"/>
    <w:rsid w:val="00A214E5"/>
    <w:rsid w:val="00A52E6D"/>
    <w:rsid w:val="00A54397"/>
    <w:rsid w:val="00A66161"/>
    <w:rsid w:val="00AA63DE"/>
    <w:rsid w:val="00AB4169"/>
    <w:rsid w:val="00AC15E7"/>
    <w:rsid w:val="00AC304E"/>
    <w:rsid w:val="00AD7301"/>
    <w:rsid w:val="00AE5DA8"/>
    <w:rsid w:val="00B1037A"/>
    <w:rsid w:val="00B14B3E"/>
    <w:rsid w:val="00B2537F"/>
    <w:rsid w:val="00B34E44"/>
    <w:rsid w:val="00B36A2D"/>
    <w:rsid w:val="00B43183"/>
    <w:rsid w:val="00B84714"/>
    <w:rsid w:val="00B859EA"/>
    <w:rsid w:val="00BA1A69"/>
    <w:rsid w:val="00BA1B4B"/>
    <w:rsid w:val="00BB1967"/>
    <w:rsid w:val="00BC4ECE"/>
    <w:rsid w:val="00C17D98"/>
    <w:rsid w:val="00C25383"/>
    <w:rsid w:val="00C41EAB"/>
    <w:rsid w:val="00C42CAB"/>
    <w:rsid w:val="00C535E9"/>
    <w:rsid w:val="00C7205E"/>
    <w:rsid w:val="00C956FF"/>
    <w:rsid w:val="00CA5710"/>
    <w:rsid w:val="00CD0CB4"/>
    <w:rsid w:val="00CE3117"/>
    <w:rsid w:val="00CF660C"/>
    <w:rsid w:val="00D02F93"/>
    <w:rsid w:val="00D12A72"/>
    <w:rsid w:val="00D2335E"/>
    <w:rsid w:val="00D23C1C"/>
    <w:rsid w:val="00D424CD"/>
    <w:rsid w:val="00D554B6"/>
    <w:rsid w:val="00D6504F"/>
    <w:rsid w:val="00D677B6"/>
    <w:rsid w:val="00D763F6"/>
    <w:rsid w:val="00D82615"/>
    <w:rsid w:val="00DC2233"/>
    <w:rsid w:val="00DD7A42"/>
    <w:rsid w:val="00E02615"/>
    <w:rsid w:val="00E02CA9"/>
    <w:rsid w:val="00E27435"/>
    <w:rsid w:val="00E32B38"/>
    <w:rsid w:val="00ED2577"/>
    <w:rsid w:val="00EE2E9B"/>
    <w:rsid w:val="00F11389"/>
    <w:rsid w:val="00F13F98"/>
    <w:rsid w:val="00F157D9"/>
    <w:rsid w:val="00F157E0"/>
    <w:rsid w:val="00F407C8"/>
    <w:rsid w:val="00F93FF4"/>
    <w:rsid w:val="00F95121"/>
    <w:rsid w:val="00FA071B"/>
    <w:rsid w:val="00FC5728"/>
    <w:rsid w:val="00FD545C"/>
    <w:rsid w:val="00FE0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E68F55"/>
  <w15:chartTrackingRefBased/>
  <w15:docId w15:val="{7C220781-FA40-43C8-853F-66D39531A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624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52E6D"/>
    <w:pPr>
      <w:ind w:leftChars="400" w:left="800"/>
    </w:pPr>
  </w:style>
  <w:style w:type="character" w:styleId="a4">
    <w:name w:val="annotation reference"/>
    <w:basedOn w:val="a0"/>
    <w:uiPriority w:val="99"/>
    <w:semiHidden/>
    <w:unhideWhenUsed/>
    <w:rsid w:val="006A3766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6A3766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6A3766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6A3766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6A3766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6A376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6A3766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4328C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4328CB"/>
  </w:style>
  <w:style w:type="paragraph" w:styleId="a9">
    <w:name w:val="footer"/>
    <w:basedOn w:val="a"/>
    <w:link w:val="Char3"/>
    <w:uiPriority w:val="99"/>
    <w:unhideWhenUsed/>
    <w:rsid w:val="004328C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4328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21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4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1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2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5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02F27C-1158-4455-9528-13E8BA180F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6</Pages>
  <Words>638</Words>
  <Characters>3637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c</dc:creator>
  <cp:keywords/>
  <dc:description/>
  <cp:lastModifiedBy>박성실</cp:lastModifiedBy>
  <cp:revision>9</cp:revision>
  <dcterms:created xsi:type="dcterms:W3CDTF">2020-09-23T14:33:00Z</dcterms:created>
  <dcterms:modified xsi:type="dcterms:W3CDTF">2020-09-29T17:26:00Z</dcterms:modified>
</cp:coreProperties>
</file>